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9BD" w:rsidRPr="00962A25" w:rsidRDefault="005549BD" w:rsidP="005549BD">
      <w:pPr>
        <w:autoSpaceDE w:val="0"/>
        <w:autoSpaceDN w:val="0"/>
        <w:adjustRightInd w:val="0"/>
        <w:spacing w:line="360" w:lineRule="auto"/>
        <w:jc w:val="left"/>
        <w:rPr>
          <w:b/>
          <w:color w:val="000000" w:themeColor="text1"/>
          <w:sz w:val="24"/>
          <w:szCs w:val="24"/>
        </w:rPr>
      </w:pPr>
      <w:proofErr w:type="gramStart"/>
      <w:r w:rsidRPr="00962A25">
        <w:rPr>
          <w:b/>
          <w:color w:val="000000" w:themeColor="text1"/>
          <w:sz w:val="24"/>
          <w:szCs w:val="24"/>
        </w:rPr>
        <w:t>S</w:t>
      </w:r>
      <w:r w:rsidR="00C742B5">
        <w:rPr>
          <w:rFonts w:hint="eastAsia"/>
          <w:b/>
          <w:color w:val="000000" w:themeColor="text1"/>
          <w:sz w:val="24"/>
          <w:szCs w:val="24"/>
        </w:rPr>
        <w:t>1</w:t>
      </w:r>
      <w:bookmarkStart w:id="0" w:name="_GoBack"/>
      <w:bookmarkEnd w:id="0"/>
      <w:r w:rsidRPr="00962A25">
        <w:rPr>
          <w:b/>
          <w:color w:val="000000" w:themeColor="text1"/>
          <w:sz w:val="24"/>
          <w:szCs w:val="24"/>
        </w:rPr>
        <w:t xml:space="preserve"> table.</w:t>
      </w:r>
      <w:proofErr w:type="gramEnd"/>
      <w:r w:rsidRPr="00962A25">
        <w:rPr>
          <w:b/>
          <w:color w:val="000000" w:themeColor="text1"/>
          <w:sz w:val="24"/>
          <w:szCs w:val="24"/>
        </w:rPr>
        <w:t xml:space="preserve"> Association between pre-pregnancy BMI and TTP, measured by cycle</w:t>
      </w:r>
    </w:p>
    <w:tbl>
      <w:tblPr>
        <w:tblW w:w="8340" w:type="dxa"/>
        <w:tblInd w:w="93" w:type="dxa"/>
        <w:tblLook w:val="04A0" w:firstRow="1" w:lastRow="0" w:firstColumn="1" w:lastColumn="0" w:noHBand="0" w:noVBand="1"/>
      </w:tblPr>
      <w:tblGrid>
        <w:gridCol w:w="2019"/>
        <w:gridCol w:w="1460"/>
        <w:gridCol w:w="1597"/>
        <w:gridCol w:w="1628"/>
        <w:gridCol w:w="1636"/>
      </w:tblGrid>
      <w:tr w:rsidR="005549BD" w:rsidRPr="00962A25" w:rsidTr="008C68BF">
        <w:trPr>
          <w:trHeight w:val="330"/>
        </w:trPr>
        <w:tc>
          <w:tcPr>
            <w:tcW w:w="2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  <w:t>Fecundability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62A25"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  <w:t>cFOR</w:t>
            </w:r>
            <w:proofErr w:type="spellEnd"/>
            <w:r w:rsidRPr="00962A25"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  <w:t>(95%CI)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62A25"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  <w:t>aFOR</w:t>
            </w:r>
            <w:r w:rsidRPr="00962A25"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a</w:t>
            </w:r>
            <w:proofErr w:type="spellEnd"/>
            <w:r w:rsidRPr="00962A25"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  <w:t>(95%CI)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62A25"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  <w:t>aFOR</w:t>
            </w:r>
            <w:r w:rsidRPr="00962A25"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b</w:t>
            </w:r>
            <w:proofErr w:type="spellEnd"/>
            <w:r w:rsidRPr="00962A25"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  <w:t>(95%CI)</w:t>
            </w:r>
          </w:p>
        </w:tc>
      </w:tr>
      <w:tr w:rsidR="005549BD" w:rsidRPr="00962A25" w:rsidTr="008C68BF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  <w:t>Female B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</w:tr>
      <w:tr w:rsidR="005549BD" w:rsidRPr="00962A25" w:rsidTr="008C68BF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&lt;18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6047/21299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1.00(0.97–1.0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1.00(0.97–1.03)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1.00(0.97–1.03) </w:t>
            </w:r>
          </w:p>
        </w:tc>
      </w:tr>
      <w:tr w:rsidR="005549BD" w:rsidRPr="00962A25" w:rsidTr="008C68BF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18.5-2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28718/100625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Ref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Ref.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Ref.</w:t>
            </w:r>
          </w:p>
        </w:tc>
      </w:tr>
      <w:tr w:rsidR="005549BD" w:rsidRPr="00962A25" w:rsidTr="005549BD">
        <w:trPr>
          <w:trHeight w:val="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≥</w:t>
            </w:r>
            <w:r w:rsidRPr="005549BD"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5056/18147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0.97(0.95–1.0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0.97(0.94–1.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0.97(0.94–1.00)</w:t>
            </w:r>
          </w:p>
        </w:tc>
      </w:tr>
      <w:tr w:rsidR="005549BD" w:rsidRPr="00962A25" w:rsidTr="008C68BF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</w:tr>
      <w:tr w:rsidR="005549BD" w:rsidRPr="00962A25" w:rsidTr="008C68BF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b/>
                <w:bCs/>
                <w:color w:val="000000" w:themeColor="text1"/>
                <w:kern w:val="0"/>
                <w:szCs w:val="21"/>
              </w:rPr>
              <w:t>Male BM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</w:p>
        </w:tc>
      </w:tr>
      <w:tr w:rsidR="005549BD" w:rsidRPr="00962A25" w:rsidTr="008C68BF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&lt;18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2080/7283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0.99(0.95–1.0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0.99(0.94–1.0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0.99(0.94–1.03)</w:t>
            </w:r>
          </w:p>
        </w:tc>
      </w:tr>
      <w:tr w:rsidR="005549BD" w:rsidRPr="00962A25" w:rsidTr="005549BD">
        <w:trPr>
          <w:trHeight w:val="24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18.5-2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24291/84580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Ref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Ref.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Ref.</w:t>
            </w:r>
          </w:p>
        </w:tc>
      </w:tr>
      <w:tr w:rsidR="005549BD" w:rsidRPr="00962A25" w:rsidTr="005549BD">
        <w:trPr>
          <w:trHeight w:val="389"/>
        </w:trPr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1"/>
              </w:rPr>
              <w:t>≥</w:t>
            </w:r>
            <w:r w:rsidRPr="00962A25">
              <w:rPr>
                <w:rFonts w:eastAsia="等线" w:cs="Times New Roman" w:hint="eastAsia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 xml:space="preserve">13450/48208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0.97(0.95–0.99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1.00(0.98–1.02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49BD" w:rsidRPr="00962A25" w:rsidRDefault="005549BD" w:rsidP="008C68BF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Cs w:val="21"/>
              </w:rPr>
            </w:pPr>
            <w:r w:rsidRPr="00962A25">
              <w:rPr>
                <w:rFonts w:eastAsia="等线" w:cs="Times New Roman"/>
                <w:color w:val="000000" w:themeColor="text1"/>
                <w:kern w:val="0"/>
                <w:szCs w:val="21"/>
              </w:rPr>
              <w:t>1.00(0.98–1.02)</w:t>
            </w:r>
          </w:p>
        </w:tc>
      </w:tr>
    </w:tbl>
    <w:p w:rsidR="005549BD" w:rsidRPr="00962A25" w:rsidRDefault="005549BD" w:rsidP="005549BD">
      <w:pPr>
        <w:autoSpaceDE w:val="0"/>
        <w:autoSpaceDN w:val="0"/>
        <w:adjustRightInd w:val="0"/>
        <w:jc w:val="left"/>
        <w:rPr>
          <w:color w:val="000000" w:themeColor="text1"/>
        </w:rPr>
      </w:pPr>
      <w:r w:rsidRPr="00962A25">
        <w:rPr>
          <w:color w:val="000000" w:themeColor="text1"/>
        </w:rPr>
        <w:t>N=39821</w:t>
      </w:r>
    </w:p>
    <w:p w:rsidR="005549BD" w:rsidRPr="00962A25" w:rsidRDefault="005549BD" w:rsidP="005549BD">
      <w:pPr>
        <w:autoSpaceDE w:val="0"/>
        <w:autoSpaceDN w:val="0"/>
        <w:adjustRightInd w:val="0"/>
        <w:jc w:val="left"/>
        <w:rPr>
          <w:color w:val="000000" w:themeColor="text1"/>
        </w:rPr>
      </w:pPr>
      <w:r w:rsidRPr="00962A25">
        <w:rPr>
          <w:color w:val="000000" w:themeColor="text1"/>
        </w:rPr>
        <w:t>a: Female adjusted for women’s age (categorical), type of household, education, smoking, alcohol consumption, psychosocial pressure and ready for pregnancy; Male adjusted for men’s’ age (categorical), type of household, education, smoking, alcohol consumption, psychosocial pressure and ready for pregnancy.</w:t>
      </w:r>
    </w:p>
    <w:p w:rsidR="00286495" w:rsidRDefault="005549BD" w:rsidP="005549BD">
      <w:proofErr w:type="gramStart"/>
      <w:r w:rsidRPr="00962A25">
        <w:rPr>
          <w:color w:val="000000" w:themeColor="text1"/>
        </w:rPr>
        <w:t>b</w:t>
      </w:r>
      <w:proofErr w:type="gramEnd"/>
      <w:r w:rsidRPr="00962A25">
        <w:rPr>
          <w:color w:val="000000" w:themeColor="text1"/>
        </w:rPr>
        <w:t>: adjusted for all variables in “a” plus age of menarche, gravidity, spontaneous abortion and induced abortion.</w:t>
      </w:r>
    </w:p>
    <w:sectPr w:rsidR="00286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6279" w:rsidRDefault="00A66279" w:rsidP="005549BD">
      <w:r>
        <w:separator/>
      </w:r>
    </w:p>
  </w:endnote>
  <w:endnote w:type="continuationSeparator" w:id="0">
    <w:p w:rsidR="00A66279" w:rsidRDefault="00A66279" w:rsidP="00554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6279" w:rsidRDefault="00A66279" w:rsidP="005549BD">
      <w:r>
        <w:separator/>
      </w:r>
    </w:p>
  </w:footnote>
  <w:footnote w:type="continuationSeparator" w:id="0">
    <w:p w:rsidR="00A66279" w:rsidRDefault="00A66279" w:rsidP="00554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1B4"/>
    <w:rsid w:val="00286495"/>
    <w:rsid w:val="00387B88"/>
    <w:rsid w:val="005141B4"/>
    <w:rsid w:val="005549BD"/>
    <w:rsid w:val="00A66279"/>
    <w:rsid w:val="00C7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9BD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9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9BD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9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9BD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9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9BD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9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07</Characters>
  <Application>Microsoft Office Word</Application>
  <DocSecurity>0</DocSecurity>
  <Lines>6</Lines>
  <Paragraphs>1</Paragraphs>
  <ScaleCrop>false</ScaleCrop>
  <Company>Microsoft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fang</dc:creator>
  <cp:keywords/>
  <dc:description/>
  <cp:lastModifiedBy>yhfang</cp:lastModifiedBy>
  <cp:revision>3</cp:revision>
  <dcterms:created xsi:type="dcterms:W3CDTF">2020-01-23T11:09:00Z</dcterms:created>
  <dcterms:modified xsi:type="dcterms:W3CDTF">2020-01-23T12:45:00Z</dcterms:modified>
</cp:coreProperties>
</file>